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1782E4" w14:textId="46EAAE97" w:rsidR="05592B4E" w:rsidRDefault="660081A1" w:rsidP="684C8FDC">
      <w:pPr>
        <w:rPr>
          <w:rFonts w:ascii="Arial" w:hAnsi="Arial" w:cs="Arial"/>
        </w:rPr>
      </w:pPr>
      <w:r w:rsidRPr="761C0502">
        <w:rPr>
          <w:rFonts w:ascii="Arial" w:hAnsi="Arial" w:cs="Arial"/>
          <w:b/>
          <w:bCs/>
        </w:rPr>
        <w:t>Table</w:t>
      </w:r>
      <w:r w:rsidR="007D2A86">
        <w:rPr>
          <w:rFonts w:ascii="Arial" w:hAnsi="Arial" w:cs="Arial"/>
          <w:b/>
          <w:bCs/>
        </w:rPr>
        <w:t xml:space="preserve"> </w:t>
      </w:r>
      <w:r w:rsidR="1623A3C2" w:rsidRPr="761C0502">
        <w:rPr>
          <w:rFonts w:ascii="Arial" w:hAnsi="Arial" w:cs="Arial"/>
          <w:b/>
          <w:bCs/>
        </w:rPr>
        <w:t>1</w:t>
      </w:r>
      <w:r w:rsidRPr="761C0502">
        <w:rPr>
          <w:rFonts w:ascii="Arial" w:hAnsi="Arial" w:cs="Arial"/>
          <w:b/>
          <w:bCs/>
        </w:rPr>
        <w:t>. G</w:t>
      </w:r>
      <w:r w:rsidR="05592B4E" w:rsidRPr="761C0502">
        <w:rPr>
          <w:rFonts w:ascii="Arial" w:hAnsi="Arial" w:cs="Arial"/>
          <w:b/>
          <w:bCs/>
        </w:rPr>
        <w:t xml:space="preserve">enera and species included in the present study. </w:t>
      </w:r>
    </w:p>
    <w:tbl>
      <w:tblPr>
        <w:tblStyle w:val="TableGrid"/>
        <w:tblW w:w="8986" w:type="dxa"/>
        <w:tblLook w:val="04A0" w:firstRow="1" w:lastRow="0" w:firstColumn="1" w:lastColumn="0" w:noHBand="0" w:noVBand="1"/>
      </w:tblPr>
      <w:tblGrid>
        <w:gridCol w:w="1901"/>
        <w:gridCol w:w="1358"/>
        <w:gridCol w:w="2377"/>
        <w:gridCol w:w="1629"/>
        <w:gridCol w:w="1721"/>
      </w:tblGrid>
      <w:tr w:rsidR="00965B2B" w:rsidRPr="003701FD" w14:paraId="322C8868" w14:textId="34BD288C" w:rsidTr="00965B2B">
        <w:trPr>
          <w:trHeight w:val="311"/>
        </w:trPr>
        <w:tc>
          <w:tcPr>
            <w:tcW w:w="2110" w:type="dxa"/>
          </w:tcPr>
          <w:p w14:paraId="099BEF95" w14:textId="77777777" w:rsidR="00965B2B" w:rsidRPr="003701FD" w:rsidRDefault="00965B2B">
            <w:pPr>
              <w:rPr>
                <w:rFonts w:ascii="Arial" w:hAnsi="Arial" w:cs="Arial"/>
              </w:rPr>
            </w:pPr>
            <w:r w:rsidRPr="003701FD">
              <w:rPr>
                <w:rFonts w:ascii="Arial" w:hAnsi="Arial" w:cs="Arial"/>
              </w:rPr>
              <w:t>Species</w:t>
            </w:r>
          </w:p>
        </w:tc>
        <w:tc>
          <w:tcPr>
            <w:tcW w:w="1436" w:type="dxa"/>
          </w:tcPr>
          <w:p w14:paraId="3E42D49C" w14:textId="77777777" w:rsidR="00965B2B" w:rsidRPr="003701FD" w:rsidRDefault="00965B2B">
            <w:pPr>
              <w:rPr>
                <w:rFonts w:ascii="Arial" w:hAnsi="Arial" w:cs="Arial"/>
              </w:rPr>
            </w:pPr>
            <w:r w:rsidRPr="003701FD">
              <w:rPr>
                <w:rFonts w:ascii="Arial" w:hAnsi="Arial" w:cs="Arial"/>
              </w:rPr>
              <w:t>Source</w:t>
            </w:r>
          </w:p>
        </w:tc>
        <w:tc>
          <w:tcPr>
            <w:tcW w:w="2614" w:type="dxa"/>
          </w:tcPr>
          <w:p w14:paraId="24E34854" w14:textId="2CB3DFFA" w:rsidR="00965B2B" w:rsidRPr="003701FD" w:rsidRDefault="00965B2B">
            <w:pPr>
              <w:rPr>
                <w:rFonts w:ascii="Arial" w:hAnsi="Arial" w:cs="Arial"/>
              </w:rPr>
            </w:pPr>
            <w:r w:rsidRPr="003701FD">
              <w:rPr>
                <w:rFonts w:ascii="Arial" w:hAnsi="Arial" w:cs="Arial"/>
              </w:rPr>
              <w:t>Accession number</w:t>
            </w:r>
          </w:p>
        </w:tc>
        <w:tc>
          <w:tcPr>
            <w:tcW w:w="1632" w:type="dxa"/>
          </w:tcPr>
          <w:p w14:paraId="3E5A8852" w14:textId="77777777" w:rsidR="00965B2B" w:rsidRPr="003701FD" w:rsidRDefault="00965B2B">
            <w:pPr>
              <w:rPr>
                <w:rFonts w:ascii="Arial" w:hAnsi="Arial" w:cs="Arial"/>
              </w:rPr>
            </w:pPr>
            <w:r w:rsidRPr="003701FD">
              <w:rPr>
                <w:rFonts w:ascii="Arial" w:hAnsi="Arial" w:cs="Arial"/>
              </w:rPr>
              <w:t>Repository</w:t>
            </w:r>
          </w:p>
        </w:tc>
        <w:tc>
          <w:tcPr>
            <w:tcW w:w="1194" w:type="dxa"/>
          </w:tcPr>
          <w:p w14:paraId="57C94DC9" w14:textId="57038DF7" w:rsidR="00965B2B" w:rsidRPr="003701FD" w:rsidRDefault="00F51A8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an resolution</w:t>
            </w:r>
          </w:p>
        </w:tc>
      </w:tr>
      <w:tr w:rsidR="00965B2B" w:rsidRPr="003701FD" w14:paraId="02F10BDD" w14:textId="147303C8" w:rsidTr="00965B2B">
        <w:trPr>
          <w:trHeight w:val="311"/>
        </w:trPr>
        <w:tc>
          <w:tcPr>
            <w:tcW w:w="2110" w:type="dxa"/>
          </w:tcPr>
          <w:p w14:paraId="7179D6B8" w14:textId="77777777" w:rsidR="00965B2B" w:rsidRPr="003701FD" w:rsidRDefault="00965B2B">
            <w:pPr>
              <w:rPr>
                <w:rFonts w:ascii="Arial" w:hAnsi="Arial" w:cs="Arial"/>
                <w:i/>
              </w:rPr>
            </w:pPr>
            <w:r w:rsidRPr="003701FD">
              <w:rPr>
                <w:rFonts w:ascii="Arial" w:hAnsi="Arial" w:cs="Arial"/>
                <w:i/>
              </w:rPr>
              <w:t>Lepus americanus</w:t>
            </w:r>
          </w:p>
        </w:tc>
        <w:tc>
          <w:tcPr>
            <w:tcW w:w="1436" w:type="dxa"/>
          </w:tcPr>
          <w:p w14:paraId="6A2F41FC" w14:textId="5F40C807" w:rsidR="00965B2B" w:rsidRPr="003701FD" w:rsidRDefault="00965B2B" w:rsidP="684C8FDC">
            <w:pPr>
              <w:spacing w:line="259" w:lineRule="auto"/>
            </w:pPr>
            <w:r w:rsidRPr="684C8FDC">
              <w:rPr>
                <w:rFonts w:ascii="Arial" w:hAnsi="Arial" w:cs="Arial"/>
              </w:rPr>
              <w:t>AMNH</w:t>
            </w:r>
          </w:p>
        </w:tc>
        <w:tc>
          <w:tcPr>
            <w:tcW w:w="2614" w:type="dxa"/>
          </w:tcPr>
          <w:p w14:paraId="3203452D" w14:textId="66F5843A" w:rsidR="00965B2B" w:rsidRPr="003701FD" w:rsidRDefault="00965B2B">
            <w:pPr>
              <w:rPr>
                <w:rFonts w:ascii="Arial" w:hAnsi="Arial" w:cs="Arial"/>
              </w:rPr>
            </w:pPr>
            <w:r w:rsidRPr="684C8FDC">
              <w:rPr>
                <w:rFonts w:ascii="Arial" w:hAnsi="Arial" w:cs="Arial"/>
              </w:rPr>
              <w:t>amnh: mammals:97648</w:t>
            </w:r>
          </w:p>
        </w:tc>
        <w:tc>
          <w:tcPr>
            <w:tcW w:w="1632" w:type="dxa"/>
          </w:tcPr>
          <w:p w14:paraId="4281A704" w14:textId="2F4799E0" w:rsidR="00965B2B" w:rsidRPr="003701FD" w:rsidRDefault="0091697D">
            <w:pPr>
              <w:rPr>
                <w:rFonts w:ascii="Arial" w:hAnsi="Arial" w:cs="Arial"/>
              </w:rPr>
            </w:pPr>
            <w:hyperlink r:id="rId7" w:history="1">
              <w:r w:rsidR="00965B2B" w:rsidRPr="0091697D">
                <w:rPr>
                  <w:rStyle w:val="Hyperlink"/>
                  <w:rFonts w:ascii="Arial" w:hAnsi="Arial" w:cs="Arial"/>
                </w:rPr>
                <w:t>Morphosource</w:t>
              </w:r>
            </w:hyperlink>
          </w:p>
        </w:tc>
        <w:tc>
          <w:tcPr>
            <w:tcW w:w="1194" w:type="dxa"/>
          </w:tcPr>
          <w:p w14:paraId="1B64BA38" w14:textId="188F8185" w:rsidR="00965B2B" w:rsidRPr="636B2B0D" w:rsidRDefault="002F5A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E41CD6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x0.0</w:t>
            </w:r>
            <w:r w:rsidR="00E41CD6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x0.</w:t>
            </w:r>
            <w:r w:rsidR="00E41CD6">
              <w:rPr>
                <w:rFonts w:ascii="Arial" w:hAnsi="Arial" w:cs="Arial"/>
              </w:rPr>
              <w:t>04</w:t>
            </w:r>
          </w:p>
        </w:tc>
      </w:tr>
      <w:tr w:rsidR="00965B2B" w:rsidRPr="003701FD" w14:paraId="76FAC5E2" w14:textId="7C245322" w:rsidTr="00965B2B">
        <w:trPr>
          <w:trHeight w:val="311"/>
        </w:trPr>
        <w:tc>
          <w:tcPr>
            <w:tcW w:w="2110" w:type="dxa"/>
          </w:tcPr>
          <w:p w14:paraId="7460D4BB" w14:textId="77777777" w:rsidR="00965B2B" w:rsidRPr="003701FD" w:rsidRDefault="00965B2B" w:rsidP="000833E7">
            <w:pPr>
              <w:rPr>
                <w:rFonts w:ascii="Arial" w:hAnsi="Arial" w:cs="Arial"/>
                <w:i/>
              </w:rPr>
            </w:pPr>
            <w:r w:rsidRPr="003701FD">
              <w:rPr>
                <w:rFonts w:ascii="Arial" w:hAnsi="Arial" w:cs="Arial"/>
                <w:i/>
              </w:rPr>
              <w:t>Brachylagus idahoensis</w:t>
            </w:r>
          </w:p>
        </w:tc>
        <w:tc>
          <w:tcPr>
            <w:tcW w:w="1436" w:type="dxa"/>
          </w:tcPr>
          <w:p w14:paraId="41CDF3A9" w14:textId="43BE8048" w:rsidR="00965B2B" w:rsidRPr="003701FD" w:rsidRDefault="00965B2B" w:rsidP="684C8FDC">
            <w:pPr>
              <w:spacing w:line="259" w:lineRule="auto"/>
            </w:pPr>
            <w:r w:rsidRPr="684C8FDC">
              <w:rPr>
                <w:rFonts w:ascii="Arial" w:hAnsi="Arial" w:cs="Arial"/>
              </w:rPr>
              <w:t>AMNH</w:t>
            </w:r>
          </w:p>
        </w:tc>
        <w:tc>
          <w:tcPr>
            <w:tcW w:w="2614" w:type="dxa"/>
          </w:tcPr>
          <w:p w14:paraId="15097031" w14:textId="0ED0C71B" w:rsidR="00965B2B" w:rsidRPr="003701FD" w:rsidRDefault="00965B2B" w:rsidP="000833E7">
            <w:pPr>
              <w:rPr>
                <w:rFonts w:ascii="Arial" w:hAnsi="Arial" w:cs="Arial"/>
              </w:rPr>
            </w:pPr>
            <w:r w:rsidRPr="684C8FDC">
              <w:rPr>
                <w:rFonts w:ascii="Arial" w:hAnsi="Arial" w:cs="Arial"/>
              </w:rPr>
              <w:t>amnh: mammals:92869</w:t>
            </w:r>
          </w:p>
        </w:tc>
        <w:tc>
          <w:tcPr>
            <w:tcW w:w="1632" w:type="dxa"/>
          </w:tcPr>
          <w:p w14:paraId="2621BA74" w14:textId="4DA52441" w:rsidR="00965B2B" w:rsidRPr="003701FD" w:rsidRDefault="001D1703" w:rsidP="000833E7">
            <w:pPr>
              <w:rPr>
                <w:rFonts w:ascii="Arial" w:hAnsi="Arial" w:cs="Arial"/>
              </w:rPr>
            </w:pPr>
            <w:hyperlink r:id="rId8" w:history="1">
              <w:r w:rsidR="00965B2B" w:rsidRPr="001D1703">
                <w:rPr>
                  <w:rStyle w:val="Hyperlink"/>
                  <w:rFonts w:ascii="Arial" w:hAnsi="Arial" w:cs="Arial"/>
                </w:rPr>
                <w:t>Morphosource</w:t>
              </w:r>
            </w:hyperlink>
          </w:p>
        </w:tc>
        <w:tc>
          <w:tcPr>
            <w:tcW w:w="1194" w:type="dxa"/>
          </w:tcPr>
          <w:p w14:paraId="1896458D" w14:textId="2A12CFFB" w:rsidR="00965B2B" w:rsidRPr="684C8FDC" w:rsidRDefault="00A63FD9" w:rsidP="000833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x0.03x0.03</w:t>
            </w:r>
          </w:p>
        </w:tc>
      </w:tr>
      <w:tr w:rsidR="00965B2B" w:rsidRPr="003701FD" w14:paraId="69E520A0" w14:textId="32ECE37D" w:rsidTr="00965B2B">
        <w:trPr>
          <w:trHeight w:val="311"/>
        </w:trPr>
        <w:tc>
          <w:tcPr>
            <w:tcW w:w="2110" w:type="dxa"/>
          </w:tcPr>
          <w:p w14:paraId="0D8675D3" w14:textId="77777777" w:rsidR="00965B2B" w:rsidRPr="003701FD" w:rsidRDefault="00965B2B" w:rsidP="000833E7">
            <w:pPr>
              <w:rPr>
                <w:rFonts w:ascii="Arial" w:hAnsi="Arial" w:cs="Arial"/>
                <w:i/>
              </w:rPr>
            </w:pPr>
            <w:r w:rsidRPr="003701FD">
              <w:rPr>
                <w:rFonts w:ascii="Arial" w:hAnsi="Arial" w:cs="Arial"/>
                <w:i/>
              </w:rPr>
              <w:t>Lepus arcticus</w:t>
            </w:r>
          </w:p>
        </w:tc>
        <w:tc>
          <w:tcPr>
            <w:tcW w:w="1436" w:type="dxa"/>
          </w:tcPr>
          <w:p w14:paraId="7A62E9E7" w14:textId="3AE6367C" w:rsidR="00965B2B" w:rsidRPr="003701FD" w:rsidRDefault="00965B2B" w:rsidP="684C8FDC">
            <w:pPr>
              <w:spacing w:line="259" w:lineRule="auto"/>
            </w:pPr>
            <w:r w:rsidRPr="684C8FDC">
              <w:rPr>
                <w:rFonts w:ascii="Arial" w:hAnsi="Arial" w:cs="Arial"/>
              </w:rPr>
              <w:t>AMNH</w:t>
            </w:r>
          </w:p>
        </w:tc>
        <w:tc>
          <w:tcPr>
            <w:tcW w:w="2614" w:type="dxa"/>
          </w:tcPr>
          <w:p w14:paraId="3FB44358" w14:textId="7E7A3AD1" w:rsidR="00965B2B" w:rsidRPr="003701FD" w:rsidRDefault="00965B2B" w:rsidP="000833E7">
            <w:pPr>
              <w:rPr>
                <w:rFonts w:ascii="Arial" w:hAnsi="Arial" w:cs="Arial"/>
              </w:rPr>
            </w:pPr>
            <w:r w:rsidRPr="684C8FDC">
              <w:rPr>
                <w:rFonts w:ascii="Arial" w:hAnsi="Arial" w:cs="Arial"/>
              </w:rPr>
              <w:t>amnh: mammals:42139</w:t>
            </w:r>
          </w:p>
        </w:tc>
        <w:tc>
          <w:tcPr>
            <w:tcW w:w="1632" w:type="dxa"/>
          </w:tcPr>
          <w:p w14:paraId="01886DB3" w14:textId="54214B34" w:rsidR="00965B2B" w:rsidRPr="003701FD" w:rsidRDefault="00DD7ED9" w:rsidP="000833E7">
            <w:pPr>
              <w:rPr>
                <w:rFonts w:ascii="Arial" w:hAnsi="Arial" w:cs="Arial"/>
              </w:rPr>
            </w:pPr>
            <w:hyperlink r:id="rId9" w:history="1">
              <w:r w:rsidR="00965B2B" w:rsidRPr="00DD7ED9">
                <w:rPr>
                  <w:rStyle w:val="Hyperlink"/>
                  <w:rFonts w:ascii="Arial" w:hAnsi="Arial" w:cs="Arial"/>
                </w:rPr>
                <w:t>Morphosource</w:t>
              </w:r>
            </w:hyperlink>
          </w:p>
        </w:tc>
        <w:tc>
          <w:tcPr>
            <w:tcW w:w="1194" w:type="dxa"/>
          </w:tcPr>
          <w:p w14:paraId="44DFF15A" w14:textId="4AFF57AF" w:rsidR="00965B2B" w:rsidRPr="684C8FDC" w:rsidRDefault="00F077CD" w:rsidP="000833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x0.05x0.05</w:t>
            </w:r>
          </w:p>
        </w:tc>
      </w:tr>
      <w:tr w:rsidR="00965B2B" w:rsidRPr="003701FD" w14:paraId="0AE4B60E" w14:textId="30DB000F" w:rsidTr="00965B2B">
        <w:trPr>
          <w:trHeight w:val="311"/>
        </w:trPr>
        <w:tc>
          <w:tcPr>
            <w:tcW w:w="2110" w:type="dxa"/>
          </w:tcPr>
          <w:p w14:paraId="16218799" w14:textId="77777777" w:rsidR="00965B2B" w:rsidRPr="003701FD" w:rsidRDefault="00965B2B" w:rsidP="000833E7">
            <w:pPr>
              <w:rPr>
                <w:rFonts w:ascii="Arial" w:hAnsi="Arial" w:cs="Arial"/>
                <w:i/>
              </w:rPr>
            </w:pPr>
            <w:r w:rsidRPr="003701FD">
              <w:rPr>
                <w:rFonts w:ascii="Arial" w:hAnsi="Arial" w:cs="Arial"/>
                <w:i/>
              </w:rPr>
              <w:t>Oryctolagus cuniculus</w:t>
            </w:r>
          </w:p>
        </w:tc>
        <w:tc>
          <w:tcPr>
            <w:tcW w:w="1436" w:type="dxa"/>
          </w:tcPr>
          <w:p w14:paraId="1F5BC5FC" w14:textId="18697400" w:rsidR="00965B2B" w:rsidRPr="003701FD" w:rsidRDefault="00965B2B" w:rsidP="684C8FDC">
            <w:pPr>
              <w:spacing w:line="259" w:lineRule="auto"/>
            </w:pPr>
            <w:r w:rsidRPr="684C8FDC">
              <w:rPr>
                <w:rFonts w:ascii="Arial" w:hAnsi="Arial" w:cs="Arial"/>
              </w:rPr>
              <w:t>AMNH</w:t>
            </w:r>
          </w:p>
        </w:tc>
        <w:tc>
          <w:tcPr>
            <w:tcW w:w="2614" w:type="dxa"/>
          </w:tcPr>
          <w:p w14:paraId="1EC72060" w14:textId="6DA32175" w:rsidR="00965B2B" w:rsidRPr="003701FD" w:rsidRDefault="00965B2B" w:rsidP="000833E7">
            <w:pPr>
              <w:rPr>
                <w:rFonts w:ascii="Arial" w:hAnsi="Arial" w:cs="Arial"/>
              </w:rPr>
            </w:pPr>
            <w:r w:rsidRPr="684C8FDC">
              <w:rPr>
                <w:rFonts w:ascii="Arial" w:hAnsi="Arial" w:cs="Arial"/>
              </w:rPr>
              <w:t>amnh: mammals:34816</w:t>
            </w:r>
          </w:p>
        </w:tc>
        <w:tc>
          <w:tcPr>
            <w:tcW w:w="1632" w:type="dxa"/>
          </w:tcPr>
          <w:p w14:paraId="5831D5D2" w14:textId="589BE66F" w:rsidR="00965B2B" w:rsidRPr="003701FD" w:rsidRDefault="00706D67" w:rsidP="000833E7">
            <w:pPr>
              <w:rPr>
                <w:rFonts w:ascii="Arial" w:hAnsi="Arial" w:cs="Arial"/>
              </w:rPr>
            </w:pPr>
            <w:hyperlink r:id="rId10" w:history="1">
              <w:r w:rsidR="00965B2B" w:rsidRPr="00706D67">
                <w:rPr>
                  <w:rStyle w:val="Hyperlink"/>
                  <w:rFonts w:ascii="Arial" w:hAnsi="Arial" w:cs="Arial"/>
                </w:rPr>
                <w:t>Morphosource</w:t>
              </w:r>
            </w:hyperlink>
          </w:p>
        </w:tc>
        <w:tc>
          <w:tcPr>
            <w:tcW w:w="1194" w:type="dxa"/>
          </w:tcPr>
          <w:p w14:paraId="5C9E097A" w14:textId="515EA484" w:rsidR="00965B2B" w:rsidRPr="684C8FDC" w:rsidRDefault="00571D50" w:rsidP="000833E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x0.04x0.04</w:t>
            </w:r>
          </w:p>
        </w:tc>
      </w:tr>
      <w:tr w:rsidR="00965B2B" w:rsidRPr="003701FD" w14:paraId="1316B035" w14:textId="411D6F43" w:rsidTr="00965B2B">
        <w:trPr>
          <w:trHeight w:val="311"/>
        </w:trPr>
        <w:tc>
          <w:tcPr>
            <w:tcW w:w="2110" w:type="dxa"/>
          </w:tcPr>
          <w:p w14:paraId="0328E59F" w14:textId="77777777" w:rsidR="00965B2B" w:rsidRPr="003701FD" w:rsidRDefault="00965B2B" w:rsidP="00C67C8D">
            <w:pPr>
              <w:rPr>
                <w:rFonts w:ascii="Arial" w:hAnsi="Arial" w:cs="Arial"/>
                <w:i/>
              </w:rPr>
            </w:pPr>
            <w:r w:rsidRPr="003701FD">
              <w:rPr>
                <w:rFonts w:ascii="Arial" w:hAnsi="Arial" w:cs="Arial"/>
                <w:i/>
              </w:rPr>
              <w:t>Poelagus marjorita</w:t>
            </w:r>
          </w:p>
        </w:tc>
        <w:tc>
          <w:tcPr>
            <w:tcW w:w="1436" w:type="dxa"/>
          </w:tcPr>
          <w:p w14:paraId="52FDB085" w14:textId="2D261A05" w:rsidR="00965B2B" w:rsidRPr="003701FD" w:rsidRDefault="00965B2B" w:rsidP="684C8FDC">
            <w:pPr>
              <w:spacing w:line="259" w:lineRule="auto"/>
            </w:pPr>
            <w:r w:rsidRPr="684C8FDC">
              <w:rPr>
                <w:rFonts w:ascii="Arial" w:hAnsi="Arial" w:cs="Arial"/>
              </w:rPr>
              <w:t>AMNH</w:t>
            </w:r>
          </w:p>
        </w:tc>
        <w:tc>
          <w:tcPr>
            <w:tcW w:w="2614" w:type="dxa"/>
          </w:tcPr>
          <w:p w14:paraId="6969BB27" w14:textId="7C0078D3" w:rsidR="00965B2B" w:rsidRPr="003701FD" w:rsidRDefault="00965B2B" w:rsidP="00C67C8D">
            <w:pPr>
              <w:rPr>
                <w:rFonts w:ascii="Arial" w:hAnsi="Arial" w:cs="Arial"/>
              </w:rPr>
            </w:pPr>
            <w:r w:rsidRPr="684C8FDC">
              <w:rPr>
                <w:rFonts w:ascii="Arial" w:hAnsi="Arial" w:cs="Arial"/>
              </w:rPr>
              <w:t>amnh: mammals:51052</w:t>
            </w:r>
          </w:p>
        </w:tc>
        <w:tc>
          <w:tcPr>
            <w:tcW w:w="1632" w:type="dxa"/>
          </w:tcPr>
          <w:p w14:paraId="183DBA09" w14:textId="239BB3BE" w:rsidR="00965B2B" w:rsidRPr="003701FD" w:rsidRDefault="00965B2B" w:rsidP="00C67C8D">
            <w:pPr>
              <w:rPr>
                <w:rFonts w:ascii="Arial" w:hAnsi="Arial" w:cs="Arial"/>
              </w:rPr>
            </w:pPr>
            <w:hyperlink r:id="rId11" w:history="1">
              <w:r w:rsidRPr="00F149FE">
                <w:rPr>
                  <w:rStyle w:val="Hyperlink"/>
                  <w:rFonts w:ascii="Arial" w:hAnsi="Arial" w:cs="Arial"/>
                </w:rPr>
                <w:t>Morphosource</w:t>
              </w:r>
            </w:hyperlink>
          </w:p>
        </w:tc>
        <w:tc>
          <w:tcPr>
            <w:tcW w:w="1194" w:type="dxa"/>
          </w:tcPr>
          <w:p w14:paraId="21423742" w14:textId="175292D0" w:rsidR="00965B2B" w:rsidRPr="684C8FDC" w:rsidRDefault="00735F21" w:rsidP="00C67C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x0.04x0.04</w:t>
            </w:r>
          </w:p>
        </w:tc>
      </w:tr>
      <w:tr w:rsidR="00965B2B" w:rsidRPr="003701FD" w14:paraId="6FC61507" w14:textId="5DCA8FB3" w:rsidTr="00965B2B">
        <w:trPr>
          <w:trHeight w:val="311"/>
        </w:trPr>
        <w:tc>
          <w:tcPr>
            <w:tcW w:w="2110" w:type="dxa"/>
          </w:tcPr>
          <w:p w14:paraId="687298EC" w14:textId="77777777" w:rsidR="00965B2B" w:rsidRPr="003701FD" w:rsidRDefault="00965B2B" w:rsidP="00C67C8D">
            <w:pPr>
              <w:rPr>
                <w:rFonts w:ascii="Arial" w:hAnsi="Arial" w:cs="Arial"/>
                <w:i/>
              </w:rPr>
            </w:pPr>
            <w:r w:rsidRPr="003701FD">
              <w:rPr>
                <w:rFonts w:ascii="Arial" w:hAnsi="Arial" w:cs="Arial"/>
                <w:i/>
              </w:rPr>
              <w:t>Caprolagus hispidus</w:t>
            </w:r>
          </w:p>
        </w:tc>
        <w:tc>
          <w:tcPr>
            <w:tcW w:w="1436" w:type="dxa"/>
          </w:tcPr>
          <w:p w14:paraId="0F61945E" w14:textId="5589A138" w:rsidR="00965B2B" w:rsidRPr="003701FD" w:rsidRDefault="005F6751" w:rsidP="684C8FDC">
            <w:pPr>
              <w:spacing w:line="259" w:lineRule="auto"/>
            </w:pPr>
            <w:r>
              <w:rPr>
                <w:rFonts w:ascii="Arial" w:hAnsi="Arial" w:cs="Arial"/>
              </w:rPr>
              <w:t>S</w:t>
            </w:r>
            <w:r w:rsidR="00C36993">
              <w:rPr>
                <w:rFonts w:ascii="Arial" w:hAnsi="Arial" w:cs="Arial"/>
              </w:rPr>
              <w:t>MNH</w:t>
            </w:r>
          </w:p>
        </w:tc>
        <w:tc>
          <w:tcPr>
            <w:tcW w:w="2614" w:type="dxa"/>
          </w:tcPr>
          <w:p w14:paraId="2D858C94" w14:textId="1BFAC321" w:rsidR="00965B2B" w:rsidRPr="003701FD" w:rsidRDefault="00C36993" w:rsidP="7802EA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noProof/>
              </w:rPr>
              <w:t>A585848</w:t>
            </w:r>
          </w:p>
        </w:tc>
        <w:tc>
          <w:tcPr>
            <w:tcW w:w="1632" w:type="dxa"/>
          </w:tcPr>
          <w:p w14:paraId="776EC69B" w14:textId="4EA3A2BA" w:rsidR="00965B2B" w:rsidRPr="003701FD" w:rsidRDefault="004F5AD3" w:rsidP="43A2787C">
            <w:pPr>
              <w:spacing w:line="259" w:lineRule="auto"/>
            </w:pPr>
            <w:r>
              <w:t>-</w:t>
            </w:r>
          </w:p>
        </w:tc>
        <w:tc>
          <w:tcPr>
            <w:tcW w:w="1194" w:type="dxa"/>
          </w:tcPr>
          <w:p w14:paraId="3EF7B49F" w14:textId="5E530FF1" w:rsidR="00965B2B" w:rsidRPr="43A2787C" w:rsidRDefault="004D30E6" w:rsidP="43A278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x0.12x0.12</w:t>
            </w:r>
          </w:p>
        </w:tc>
      </w:tr>
      <w:tr w:rsidR="00965B2B" w:rsidRPr="003701FD" w14:paraId="2BAADE41" w14:textId="4375931A" w:rsidTr="00965B2B">
        <w:trPr>
          <w:trHeight w:val="311"/>
        </w:trPr>
        <w:tc>
          <w:tcPr>
            <w:tcW w:w="2110" w:type="dxa"/>
          </w:tcPr>
          <w:p w14:paraId="1D219CF7" w14:textId="77777777" w:rsidR="00965B2B" w:rsidRPr="003701FD" w:rsidRDefault="00965B2B" w:rsidP="00C67C8D">
            <w:pPr>
              <w:rPr>
                <w:rFonts w:ascii="Arial" w:hAnsi="Arial" w:cs="Arial"/>
                <w:i/>
              </w:rPr>
            </w:pPr>
            <w:r w:rsidRPr="003701FD">
              <w:rPr>
                <w:rFonts w:ascii="Arial" w:hAnsi="Arial" w:cs="Arial"/>
                <w:i/>
              </w:rPr>
              <w:t>Lepus capensis</w:t>
            </w:r>
          </w:p>
        </w:tc>
        <w:tc>
          <w:tcPr>
            <w:tcW w:w="1436" w:type="dxa"/>
          </w:tcPr>
          <w:p w14:paraId="2D8F671B" w14:textId="4AEA2D5F" w:rsidR="00965B2B" w:rsidRPr="003701FD" w:rsidRDefault="00965B2B" w:rsidP="684C8FDC">
            <w:pPr>
              <w:spacing w:line="259" w:lineRule="auto"/>
            </w:pPr>
            <w:r w:rsidRPr="684C8FDC">
              <w:rPr>
                <w:rFonts w:ascii="Arial" w:hAnsi="Arial" w:cs="Arial"/>
              </w:rPr>
              <w:t>NML</w:t>
            </w:r>
          </w:p>
        </w:tc>
        <w:tc>
          <w:tcPr>
            <w:tcW w:w="2614" w:type="dxa"/>
          </w:tcPr>
          <w:p w14:paraId="71733333" w14:textId="3E3136D7" w:rsidR="00965B2B" w:rsidRPr="003701FD" w:rsidRDefault="00965B2B" w:rsidP="00C67C8D">
            <w:pPr>
              <w:rPr>
                <w:rFonts w:ascii="Arial" w:hAnsi="Arial" w:cs="Arial"/>
              </w:rPr>
            </w:pPr>
            <w:r w:rsidRPr="7802EACD">
              <w:rPr>
                <w:rFonts w:ascii="Arial" w:hAnsi="Arial" w:cs="Arial"/>
              </w:rPr>
              <w:t>NML-VZ 19.8.1875.29</w:t>
            </w:r>
          </w:p>
        </w:tc>
        <w:tc>
          <w:tcPr>
            <w:tcW w:w="1632" w:type="dxa"/>
          </w:tcPr>
          <w:p w14:paraId="6B8014CD" w14:textId="20B5F21F" w:rsidR="00965B2B" w:rsidRPr="003701FD" w:rsidRDefault="00965B2B" w:rsidP="43A2787C">
            <w:pPr>
              <w:spacing w:line="259" w:lineRule="auto"/>
            </w:pPr>
            <w:hyperlink r:id="rId12" w:history="1">
              <w:r w:rsidRPr="00001D33">
                <w:rPr>
                  <w:rStyle w:val="Hyperlink"/>
                  <w:rFonts w:ascii="Arial" w:hAnsi="Arial" w:cs="Arial"/>
                </w:rPr>
                <w:t>Morphosource</w:t>
              </w:r>
            </w:hyperlink>
          </w:p>
        </w:tc>
        <w:tc>
          <w:tcPr>
            <w:tcW w:w="1194" w:type="dxa"/>
          </w:tcPr>
          <w:p w14:paraId="10992E28" w14:textId="7D17FFEF" w:rsidR="00965B2B" w:rsidRPr="43A2787C" w:rsidRDefault="004D30E6" w:rsidP="43A278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x0.12x0.12</w:t>
            </w:r>
          </w:p>
        </w:tc>
      </w:tr>
      <w:tr w:rsidR="00965B2B" w:rsidRPr="003701FD" w14:paraId="3B3FA885" w14:textId="238BE852" w:rsidTr="00965B2B">
        <w:trPr>
          <w:trHeight w:val="311"/>
        </w:trPr>
        <w:tc>
          <w:tcPr>
            <w:tcW w:w="2110" w:type="dxa"/>
          </w:tcPr>
          <w:p w14:paraId="551D3F1A" w14:textId="77777777" w:rsidR="00965B2B" w:rsidRPr="003701FD" w:rsidRDefault="00965B2B" w:rsidP="684C8FDC">
            <w:pPr>
              <w:rPr>
                <w:rFonts w:ascii="Arial" w:hAnsi="Arial" w:cs="Arial"/>
                <w:i/>
                <w:iCs/>
              </w:rPr>
            </w:pPr>
            <w:r w:rsidRPr="684C8FDC">
              <w:rPr>
                <w:rFonts w:ascii="Arial" w:hAnsi="Arial" w:cs="Arial"/>
                <w:i/>
                <w:iCs/>
              </w:rPr>
              <w:t xml:space="preserve">Lepus europaeus </w:t>
            </w:r>
          </w:p>
        </w:tc>
        <w:tc>
          <w:tcPr>
            <w:tcW w:w="1436" w:type="dxa"/>
          </w:tcPr>
          <w:p w14:paraId="5E0A99F7" w14:textId="77777777" w:rsidR="00965B2B" w:rsidRPr="003701FD" w:rsidRDefault="00965B2B" w:rsidP="00C67C8D">
            <w:pPr>
              <w:rPr>
                <w:rFonts w:ascii="Arial" w:hAnsi="Arial" w:cs="Arial"/>
              </w:rPr>
            </w:pPr>
            <w:r w:rsidRPr="003701FD">
              <w:rPr>
                <w:rFonts w:ascii="Arial" w:hAnsi="Arial" w:cs="Arial"/>
              </w:rPr>
              <w:t>University of Liverpool</w:t>
            </w:r>
          </w:p>
        </w:tc>
        <w:tc>
          <w:tcPr>
            <w:tcW w:w="2614" w:type="dxa"/>
          </w:tcPr>
          <w:p w14:paraId="57C18A8C" w14:textId="41AAD9ED" w:rsidR="00965B2B" w:rsidRPr="003701FD" w:rsidRDefault="00965B2B" w:rsidP="00C67C8D">
            <w:pPr>
              <w:rPr>
                <w:rFonts w:ascii="Arial" w:hAnsi="Arial" w:cs="Arial"/>
              </w:rPr>
            </w:pPr>
            <w:r w:rsidRPr="684C8FDC">
              <w:rPr>
                <w:rFonts w:ascii="Arial" w:hAnsi="Arial" w:cs="Arial"/>
              </w:rPr>
              <w:t>UoL: 2021.161140</w:t>
            </w:r>
          </w:p>
        </w:tc>
        <w:tc>
          <w:tcPr>
            <w:tcW w:w="1632" w:type="dxa"/>
          </w:tcPr>
          <w:p w14:paraId="36ECF354" w14:textId="3484CDB6" w:rsidR="00965B2B" w:rsidRPr="003701FD" w:rsidRDefault="00965B2B" w:rsidP="43A2787C">
            <w:pPr>
              <w:spacing w:line="259" w:lineRule="auto"/>
            </w:pPr>
            <w:hyperlink r:id="rId13" w:history="1">
              <w:r w:rsidRPr="00CE20AB">
                <w:rPr>
                  <w:rStyle w:val="Hyperlink"/>
                  <w:rFonts w:ascii="Arial" w:hAnsi="Arial" w:cs="Arial"/>
                </w:rPr>
                <w:t>Morphosource</w:t>
              </w:r>
            </w:hyperlink>
          </w:p>
        </w:tc>
        <w:tc>
          <w:tcPr>
            <w:tcW w:w="1194" w:type="dxa"/>
          </w:tcPr>
          <w:p w14:paraId="495C450A" w14:textId="41239CED" w:rsidR="00965B2B" w:rsidRPr="43A2787C" w:rsidRDefault="004D30E6" w:rsidP="43A278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x0.12x0.12</w:t>
            </w:r>
          </w:p>
        </w:tc>
      </w:tr>
      <w:tr w:rsidR="00965B2B" w:rsidRPr="003701FD" w14:paraId="3DC1C8C7" w14:textId="183EC579" w:rsidTr="00965B2B">
        <w:trPr>
          <w:trHeight w:val="311"/>
        </w:trPr>
        <w:tc>
          <w:tcPr>
            <w:tcW w:w="2110" w:type="dxa"/>
          </w:tcPr>
          <w:p w14:paraId="1430C957" w14:textId="77777777" w:rsidR="00965B2B" w:rsidRPr="003701FD" w:rsidRDefault="00965B2B" w:rsidP="00C67C8D">
            <w:pPr>
              <w:rPr>
                <w:rFonts w:ascii="Arial" w:hAnsi="Arial" w:cs="Arial"/>
                <w:i/>
              </w:rPr>
            </w:pPr>
            <w:r w:rsidRPr="003701FD">
              <w:rPr>
                <w:rFonts w:ascii="Arial" w:hAnsi="Arial" w:cs="Arial"/>
                <w:i/>
              </w:rPr>
              <w:t>Lepus timidus</w:t>
            </w:r>
          </w:p>
        </w:tc>
        <w:tc>
          <w:tcPr>
            <w:tcW w:w="1436" w:type="dxa"/>
          </w:tcPr>
          <w:p w14:paraId="2EA8CBF9" w14:textId="77777777" w:rsidR="00965B2B" w:rsidRPr="003701FD" w:rsidRDefault="00965B2B" w:rsidP="00C67C8D">
            <w:pPr>
              <w:rPr>
                <w:rFonts w:ascii="Arial" w:hAnsi="Arial" w:cs="Arial"/>
              </w:rPr>
            </w:pPr>
            <w:r w:rsidRPr="003701FD">
              <w:rPr>
                <w:rFonts w:ascii="Arial" w:hAnsi="Arial" w:cs="Arial"/>
              </w:rPr>
              <w:t>University of Liverpool</w:t>
            </w:r>
          </w:p>
        </w:tc>
        <w:tc>
          <w:tcPr>
            <w:tcW w:w="2614" w:type="dxa"/>
          </w:tcPr>
          <w:p w14:paraId="1CA5E03B" w14:textId="2C055883" w:rsidR="00965B2B" w:rsidRPr="003701FD" w:rsidRDefault="00965B2B" w:rsidP="00C67C8D">
            <w:pPr>
              <w:rPr>
                <w:rFonts w:ascii="Arial" w:hAnsi="Arial" w:cs="Arial"/>
              </w:rPr>
            </w:pPr>
            <w:r w:rsidRPr="684C8FDC">
              <w:rPr>
                <w:rFonts w:ascii="Arial" w:hAnsi="Arial" w:cs="Arial"/>
              </w:rPr>
              <w:t>UoL: 2021.1630203</w:t>
            </w:r>
          </w:p>
        </w:tc>
        <w:tc>
          <w:tcPr>
            <w:tcW w:w="1632" w:type="dxa"/>
          </w:tcPr>
          <w:p w14:paraId="229809EF" w14:textId="32F2C4F8" w:rsidR="00965B2B" w:rsidRPr="003701FD" w:rsidRDefault="00965B2B" w:rsidP="43A2787C">
            <w:pPr>
              <w:spacing w:line="259" w:lineRule="auto"/>
            </w:pPr>
            <w:hyperlink r:id="rId14" w:history="1">
              <w:r w:rsidRPr="00CE20AB">
                <w:rPr>
                  <w:rStyle w:val="Hyperlink"/>
                  <w:rFonts w:ascii="Arial" w:hAnsi="Arial" w:cs="Arial"/>
                </w:rPr>
                <w:t>Morphosource</w:t>
              </w:r>
            </w:hyperlink>
          </w:p>
        </w:tc>
        <w:tc>
          <w:tcPr>
            <w:tcW w:w="1194" w:type="dxa"/>
          </w:tcPr>
          <w:p w14:paraId="3B2A70D9" w14:textId="04A383C6" w:rsidR="00965B2B" w:rsidRPr="43A2787C" w:rsidRDefault="004D30E6" w:rsidP="43A278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x0.12x0.12</w:t>
            </w:r>
          </w:p>
        </w:tc>
      </w:tr>
      <w:tr w:rsidR="00965B2B" w:rsidRPr="003701FD" w14:paraId="3E2208F2" w14:textId="09F47FF5" w:rsidTr="00965B2B">
        <w:trPr>
          <w:trHeight w:val="311"/>
        </w:trPr>
        <w:tc>
          <w:tcPr>
            <w:tcW w:w="2110" w:type="dxa"/>
          </w:tcPr>
          <w:p w14:paraId="4E40418D" w14:textId="77777777" w:rsidR="00965B2B" w:rsidRPr="003701FD" w:rsidRDefault="00965B2B" w:rsidP="00C67C8D">
            <w:pPr>
              <w:rPr>
                <w:rFonts w:ascii="Arial" w:hAnsi="Arial" w:cs="Arial"/>
                <w:i/>
              </w:rPr>
            </w:pPr>
            <w:r w:rsidRPr="003701FD">
              <w:rPr>
                <w:rFonts w:ascii="Arial" w:hAnsi="Arial" w:cs="Arial"/>
                <w:i/>
              </w:rPr>
              <w:t>Pronolagus rupestris</w:t>
            </w:r>
          </w:p>
        </w:tc>
        <w:tc>
          <w:tcPr>
            <w:tcW w:w="1436" w:type="dxa"/>
          </w:tcPr>
          <w:p w14:paraId="121F8E19" w14:textId="7EAE1415" w:rsidR="00965B2B" w:rsidRPr="003701FD" w:rsidRDefault="00965B2B" w:rsidP="684C8FDC">
            <w:pPr>
              <w:spacing w:line="259" w:lineRule="auto"/>
            </w:pPr>
            <w:r w:rsidRPr="684C8FDC">
              <w:rPr>
                <w:rFonts w:ascii="Arial" w:hAnsi="Arial" w:cs="Arial"/>
              </w:rPr>
              <w:t>NML</w:t>
            </w:r>
          </w:p>
        </w:tc>
        <w:tc>
          <w:tcPr>
            <w:tcW w:w="2614" w:type="dxa"/>
          </w:tcPr>
          <w:p w14:paraId="5F9B20AF" w14:textId="51EE2FEA" w:rsidR="00965B2B" w:rsidRPr="003701FD" w:rsidRDefault="00965B2B" w:rsidP="7802EACD">
            <w:pPr>
              <w:rPr>
                <w:rFonts w:ascii="Arial" w:hAnsi="Arial" w:cs="Arial"/>
              </w:rPr>
            </w:pPr>
            <w:r w:rsidRPr="7802EACD">
              <w:rPr>
                <w:rFonts w:ascii="Arial" w:hAnsi="Arial" w:cs="Arial"/>
              </w:rPr>
              <w:t>NML-VZ A20.11.1908.3</w:t>
            </w:r>
          </w:p>
        </w:tc>
        <w:tc>
          <w:tcPr>
            <w:tcW w:w="1632" w:type="dxa"/>
          </w:tcPr>
          <w:p w14:paraId="5D41BDFA" w14:textId="52CE52AE" w:rsidR="00965B2B" w:rsidRPr="003701FD" w:rsidRDefault="00965B2B" w:rsidP="43A2787C">
            <w:pPr>
              <w:spacing w:line="259" w:lineRule="auto"/>
            </w:pPr>
            <w:hyperlink r:id="rId15" w:history="1">
              <w:r w:rsidRPr="00CE20AB">
                <w:rPr>
                  <w:rStyle w:val="Hyperlink"/>
                  <w:rFonts w:ascii="Arial" w:hAnsi="Arial" w:cs="Arial"/>
                </w:rPr>
                <w:t>Morphosource</w:t>
              </w:r>
            </w:hyperlink>
          </w:p>
        </w:tc>
        <w:tc>
          <w:tcPr>
            <w:tcW w:w="1194" w:type="dxa"/>
          </w:tcPr>
          <w:p w14:paraId="03DD889D" w14:textId="5F77572E" w:rsidR="00965B2B" w:rsidRPr="43A2787C" w:rsidRDefault="004D30E6" w:rsidP="43A278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x0.12x0.12</w:t>
            </w:r>
          </w:p>
        </w:tc>
      </w:tr>
      <w:tr w:rsidR="00965B2B" w:rsidRPr="003701FD" w14:paraId="21838374" w14:textId="0A09B9D4" w:rsidTr="00965B2B">
        <w:trPr>
          <w:trHeight w:val="311"/>
        </w:trPr>
        <w:tc>
          <w:tcPr>
            <w:tcW w:w="2110" w:type="dxa"/>
          </w:tcPr>
          <w:p w14:paraId="3ABDFFAF" w14:textId="77777777" w:rsidR="00965B2B" w:rsidRPr="003701FD" w:rsidRDefault="00965B2B" w:rsidP="00C67C8D">
            <w:pPr>
              <w:rPr>
                <w:rFonts w:ascii="Arial" w:hAnsi="Arial" w:cs="Arial"/>
                <w:i/>
              </w:rPr>
            </w:pPr>
            <w:r w:rsidRPr="003701FD">
              <w:rPr>
                <w:rFonts w:ascii="Arial" w:hAnsi="Arial" w:cs="Arial"/>
                <w:i/>
              </w:rPr>
              <w:t>Sylvilagus brasiliensis</w:t>
            </w:r>
          </w:p>
        </w:tc>
        <w:tc>
          <w:tcPr>
            <w:tcW w:w="1436" w:type="dxa"/>
          </w:tcPr>
          <w:p w14:paraId="2606B943" w14:textId="3C13F86F" w:rsidR="00965B2B" w:rsidRPr="003701FD" w:rsidRDefault="00965B2B" w:rsidP="684C8FDC">
            <w:pPr>
              <w:spacing w:line="259" w:lineRule="auto"/>
            </w:pPr>
            <w:r w:rsidRPr="684C8FDC">
              <w:rPr>
                <w:rFonts w:ascii="Arial" w:hAnsi="Arial" w:cs="Arial"/>
              </w:rPr>
              <w:t>NML</w:t>
            </w:r>
          </w:p>
        </w:tc>
        <w:tc>
          <w:tcPr>
            <w:tcW w:w="2614" w:type="dxa"/>
          </w:tcPr>
          <w:p w14:paraId="6AFE0D43" w14:textId="477D1506" w:rsidR="00965B2B" w:rsidRPr="003701FD" w:rsidRDefault="00965B2B" w:rsidP="7802EACD">
            <w:pPr>
              <w:rPr>
                <w:rFonts w:ascii="Arial" w:hAnsi="Arial" w:cs="Arial"/>
              </w:rPr>
            </w:pPr>
            <w:r w:rsidRPr="7802EACD">
              <w:rPr>
                <w:rFonts w:ascii="Arial" w:hAnsi="Arial" w:cs="Arial"/>
              </w:rPr>
              <w:t>NML-VZ 1980.354</w:t>
            </w:r>
          </w:p>
        </w:tc>
        <w:tc>
          <w:tcPr>
            <w:tcW w:w="1632" w:type="dxa"/>
          </w:tcPr>
          <w:p w14:paraId="2F4FBFF2" w14:textId="7F7E4ECC" w:rsidR="00965B2B" w:rsidRPr="003701FD" w:rsidRDefault="00965B2B" w:rsidP="43A2787C">
            <w:pPr>
              <w:spacing w:line="259" w:lineRule="auto"/>
            </w:pPr>
            <w:hyperlink r:id="rId16" w:history="1">
              <w:r w:rsidRPr="00D150F9">
                <w:rPr>
                  <w:rStyle w:val="Hyperlink"/>
                  <w:rFonts w:ascii="Arial" w:hAnsi="Arial" w:cs="Arial"/>
                </w:rPr>
                <w:t>Morphosource</w:t>
              </w:r>
            </w:hyperlink>
          </w:p>
        </w:tc>
        <w:tc>
          <w:tcPr>
            <w:tcW w:w="1194" w:type="dxa"/>
          </w:tcPr>
          <w:p w14:paraId="322A9E22" w14:textId="415D3B7E" w:rsidR="00965B2B" w:rsidRPr="43A2787C" w:rsidRDefault="004D30E6" w:rsidP="43A278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x0.12x0.12</w:t>
            </w:r>
          </w:p>
        </w:tc>
      </w:tr>
    </w:tbl>
    <w:p w14:paraId="4D56B921" w14:textId="77777777" w:rsidR="00F51A8C" w:rsidRDefault="00F51A8C"/>
    <w:p w14:paraId="7E8B0929" w14:textId="3438A2CC" w:rsidR="75A7D5B1" w:rsidRDefault="75A7D5B1" w:rsidP="761C0502">
      <w:pPr>
        <w:rPr>
          <w:rFonts w:ascii="Arial" w:eastAsia="Arial" w:hAnsi="Arial" w:cs="Arial"/>
          <w:color w:val="000000" w:themeColor="text1"/>
        </w:rPr>
      </w:pPr>
      <w:r w:rsidRPr="761C0502">
        <w:rPr>
          <w:rFonts w:ascii="Arial" w:eastAsia="Arial" w:hAnsi="Arial" w:cs="Arial"/>
          <w:b/>
          <w:bCs/>
          <w:color w:val="000000" w:themeColor="text1"/>
        </w:rPr>
        <w:t xml:space="preserve">Table </w:t>
      </w:r>
      <w:r w:rsidR="4DC1C5EE" w:rsidRPr="761C0502">
        <w:rPr>
          <w:rFonts w:ascii="Arial" w:eastAsia="Arial" w:hAnsi="Arial" w:cs="Arial"/>
          <w:b/>
          <w:bCs/>
          <w:color w:val="000000" w:themeColor="text1"/>
        </w:rPr>
        <w:t>2</w:t>
      </w:r>
      <w:r w:rsidRPr="761C0502">
        <w:rPr>
          <w:rFonts w:ascii="Arial" w:eastAsia="Arial" w:hAnsi="Arial" w:cs="Arial"/>
          <w:b/>
          <w:bCs/>
          <w:color w:val="000000" w:themeColor="text1"/>
        </w:rPr>
        <w:t xml:space="preserve">. 3D landmarks used to quantify shape variation in the leporid skull. </w:t>
      </w:r>
      <w:r w:rsidRPr="761C0502">
        <w:rPr>
          <w:rFonts w:ascii="Arial" w:eastAsia="Arial" w:hAnsi="Arial" w:cs="Arial"/>
          <w:color w:val="000000" w:themeColor="text1"/>
        </w:rPr>
        <w:t xml:space="preserve">Adapted from Kraatz et al., (2016). 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6750"/>
      </w:tblGrid>
      <w:tr w:rsidR="20BA5F86" w14:paraId="4F7325C9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78B64F63" w14:textId="1AEDCD95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1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7947BDA6" w14:textId="0446050B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Opisthion - Midline point on the dorsal margin of the foramen magnum</w:t>
            </w:r>
          </w:p>
        </w:tc>
      </w:tr>
      <w:tr w:rsidR="20BA5F86" w14:paraId="5F5E190D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4A0F7870" w14:textId="502225F3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2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0EB1EEF3" w14:textId="4A997ACB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Basion - Midline point on the ventral margin of the foramen magnum</w:t>
            </w:r>
          </w:p>
        </w:tc>
      </w:tr>
      <w:tr w:rsidR="20BA5F86" w14:paraId="19A61413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5DCD1D63" w14:textId="4E094479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3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4A66E278" w14:textId="5188B2EB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Anteriormost point of basioccipital along midsagittal line</w:t>
            </w:r>
          </w:p>
        </w:tc>
      </w:tr>
      <w:tr w:rsidR="20BA5F86" w14:paraId="77BF5062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082DDE3E" w14:textId="4D0021EA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4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28D40BF9" w14:textId="42B49E60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Anteriormost point of the basisphenoid along midsagittal line</w:t>
            </w:r>
          </w:p>
        </w:tc>
      </w:tr>
      <w:tr w:rsidR="20BA5F86" w14:paraId="29D75F90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380BA2D9" w14:textId="6A4CA994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5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39E9E7D0" w14:textId="362E94F4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Staphilion - Midline point on the anterior choanal margin on the hard palate. In the leporid condition, this condition changes from two parasagittal concavities (opening caudally), to a singular concavity with age. In the presence of two concavities, the landmark is marked at the point that intersects a line drawn laterally between the anterior most point of both concavities, and the midsagittal line.</w:t>
            </w:r>
          </w:p>
        </w:tc>
      </w:tr>
      <w:tr w:rsidR="20BA5F86" w14:paraId="55FE2D17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3026D027" w14:textId="1B2E7CB2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6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38C77828" w14:textId="3D850C07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Midline posterior margin of incisive foramina; measured similarly to landmark 5.</w:t>
            </w:r>
          </w:p>
        </w:tc>
      </w:tr>
      <w:tr w:rsidR="20BA5F86" w14:paraId="595B2E4B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05F6740E" w14:textId="3C008E13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7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1937B781" w14:textId="759E65AE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Anteriormost point of incisive foramen in midsagittal line</w:t>
            </w:r>
          </w:p>
        </w:tc>
      </w:tr>
      <w:tr w:rsidR="20BA5F86" w14:paraId="4CFD0981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5D03C3DD" w14:textId="047860A4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8 &amp; 30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48B80C36" w14:textId="4C437D0F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Posteriormost point of alveoli of I3</w:t>
            </w:r>
          </w:p>
        </w:tc>
      </w:tr>
      <w:tr w:rsidR="20BA5F86" w14:paraId="622020EF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34C2BCC9" w14:textId="57D268A6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9 &amp; 32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0AD754F7" w14:textId="41FB66D0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Posterior extreme of alveolar margin of cheek tooth row</w:t>
            </w:r>
          </w:p>
        </w:tc>
      </w:tr>
      <w:tr w:rsidR="20BA5F86" w14:paraId="27F67D13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1AD8FA20" w14:textId="07B6C7BF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10 &amp; 31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5E394D27" w14:textId="2A559073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Anterior extreme of alveolar margin of cheek tooth row</w:t>
            </w:r>
          </w:p>
        </w:tc>
      </w:tr>
      <w:tr w:rsidR="20BA5F86" w14:paraId="1F68B9B6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2D08BB94" w14:textId="7E92B46C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11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50DADDED" w14:textId="52434321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Rhinion – Anterior-most point on nasal along midsagittal line</w:t>
            </w:r>
          </w:p>
        </w:tc>
      </w:tr>
      <w:tr w:rsidR="20BA5F86" w14:paraId="7721B19F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10888EFD" w14:textId="2E71EB28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12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3D6ED2FB" w14:textId="0C8B81D8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Nasospinale - Inferiormost point of nasal opening (premaxilla)</w:t>
            </w:r>
          </w:p>
        </w:tc>
      </w:tr>
      <w:tr w:rsidR="20BA5F86" w14:paraId="7FB0412F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306BF307" w14:textId="07A6A54E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lastRenderedPageBreak/>
              <w:t>13 &amp; 22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5B74BDB3" w14:textId="4D42CE2B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Posteriormost point of nasal on skull roof</w:t>
            </w:r>
          </w:p>
        </w:tc>
      </w:tr>
      <w:tr w:rsidR="20BA5F86" w14:paraId="3CC8B169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4AFED3AF" w14:textId="47CC1BA2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14 &amp; 23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52EC08AA" w14:textId="6B8E387F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Posterior extent of the premaxilla on skull roof</w:t>
            </w:r>
          </w:p>
        </w:tc>
      </w:tr>
      <w:tr w:rsidR="20BA5F86" w14:paraId="756DC26C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2315C3F3" w14:textId="521ED22E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15 &amp; 26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21F3B065" w14:textId="07E7D7F1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Anteriormost point of the posterior side of supraorbital process</w:t>
            </w:r>
          </w:p>
        </w:tc>
      </w:tr>
      <w:tr w:rsidR="20BA5F86" w14:paraId="6C58EB4C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5E69F35F" w14:textId="690EB0CF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16 &amp; 27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2CC00712" w14:textId="0DD5A21E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Postero-lateral extent of the supraorbital process</w:t>
            </w:r>
          </w:p>
        </w:tc>
      </w:tr>
      <w:tr w:rsidR="20BA5F86" w14:paraId="38475E43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1E6D8E74" w14:textId="11445F58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17 &amp; 25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2908641C" w14:textId="277657FA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 xml:space="preserve">Anteriormost point of posterior margin of the maxillary root of the zygomatic arch </w:t>
            </w:r>
          </w:p>
        </w:tc>
      </w:tr>
      <w:tr w:rsidR="20BA5F86" w14:paraId="1E7B9195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31995EA4" w14:textId="0CAFCBF4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18 &amp; 28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6E027853" w14:textId="6E8EC794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Posteriormost point of the posterior margin of the squamosal root of the zygomatic arch</w:t>
            </w:r>
          </w:p>
        </w:tc>
      </w:tr>
      <w:tr w:rsidR="20BA5F86" w14:paraId="1F4F0873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1B46DCAE" w14:textId="043A7279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19 &amp; 29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3C1DC1A0" w14:textId="1AECA0AD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Posterior extent of the posterior projecting jugal process of the zygomatic arch</w:t>
            </w:r>
          </w:p>
        </w:tc>
      </w:tr>
      <w:tr w:rsidR="20BA5F86" w14:paraId="5D42FCB9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4CD38341" w14:textId="74485D06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20 &amp; 24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5CB547AB" w14:textId="5DB2F77F" w:rsidR="20BA5F86" w:rsidRDefault="20BA5F86" w:rsidP="20BA5F86">
            <w:pPr>
              <w:tabs>
                <w:tab w:val="left" w:pos="1656"/>
              </w:tabs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Anteroventral-most point of masseteric spine</w:t>
            </w:r>
          </w:p>
        </w:tc>
      </w:tr>
      <w:tr w:rsidR="20BA5F86" w14:paraId="2D4E6DDF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2F89C0F3" w14:textId="7754B0DD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21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176E33C1" w14:textId="012FF03E" w:rsidR="20BA5F86" w:rsidRDefault="20BA5F86" w:rsidP="20BA5F86">
            <w:pPr>
              <w:tabs>
                <w:tab w:val="left" w:pos="1656"/>
              </w:tabs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Chiasmatic sulcus - Point of contact between anterodorsal optic canals and presphenoid along midsagittal line as optic nerve emerges from braincase</w:t>
            </w:r>
          </w:p>
        </w:tc>
      </w:tr>
      <w:tr w:rsidR="20BA5F86" w14:paraId="16F503CE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0500B734" w14:textId="447C46E2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33 &amp; 34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22C498C7" w14:textId="6BF61968" w:rsidR="20BA5F86" w:rsidRDefault="20BA5F86" w:rsidP="20BA5F86">
            <w:pPr>
              <w:tabs>
                <w:tab w:val="left" w:pos="1656"/>
              </w:tabs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Lateralmost point of the magnum foramen</w:t>
            </w:r>
          </w:p>
        </w:tc>
      </w:tr>
      <w:tr w:rsidR="20BA5F86" w14:paraId="5D18D3CD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22CF107A" w14:textId="1060489B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35 &amp; 36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0043283B" w14:textId="1FF47F07" w:rsidR="20BA5F86" w:rsidRDefault="20BA5F86" w:rsidP="20BA5F86">
            <w:pPr>
              <w:tabs>
                <w:tab w:val="left" w:pos="4404"/>
              </w:tabs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Dorsalmost point of the articular surface of the occipital condyle</w:t>
            </w:r>
          </w:p>
        </w:tc>
      </w:tr>
      <w:tr w:rsidR="20BA5F86" w14:paraId="76F3DD7A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7EC4BEAF" w14:textId="186C7E54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37 &amp; 38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0C89DE77" w14:textId="4CD08D6B" w:rsidR="20BA5F86" w:rsidRDefault="20BA5F86" w:rsidP="20BA5F86">
            <w:pPr>
              <w:tabs>
                <w:tab w:val="left" w:pos="1656"/>
              </w:tabs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Medialmost margin of hypoglossal foramen</w:t>
            </w:r>
          </w:p>
        </w:tc>
      </w:tr>
      <w:tr w:rsidR="20BA5F86" w14:paraId="74257FBF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685371F7" w14:textId="25B9E3FE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39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4D759597" w14:textId="7E05FB38" w:rsidR="20BA5F86" w:rsidRDefault="20BA5F86" w:rsidP="20BA5F86">
            <w:pPr>
              <w:tabs>
                <w:tab w:val="left" w:pos="1656"/>
              </w:tabs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Posteriormost point of the external occipital protuberance in the sagittal plane</w:t>
            </w:r>
          </w:p>
        </w:tc>
      </w:tr>
      <w:tr w:rsidR="20BA5F86" w14:paraId="6221ACC2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601F30A4" w14:textId="1C114849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40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524B665D" w14:textId="48FD7F84" w:rsidR="20BA5F86" w:rsidRDefault="20BA5F86" w:rsidP="20BA5F86">
            <w:pPr>
              <w:tabs>
                <w:tab w:val="left" w:pos="1656"/>
              </w:tabs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 xml:space="preserve">Bregma - Posteriormost point of inter-nasal suture </w:t>
            </w:r>
          </w:p>
        </w:tc>
      </w:tr>
      <w:tr w:rsidR="20BA5F86" w14:paraId="33E0FF4C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177BE031" w14:textId="72AB1127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41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4EE43DF1" w14:textId="16C83AB3" w:rsidR="20BA5F86" w:rsidRDefault="20BA5F86" w:rsidP="20BA5F86">
            <w:pPr>
              <w:tabs>
                <w:tab w:val="left" w:pos="1656"/>
              </w:tabs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Midsagittal point on parietal-frontal suture</w:t>
            </w:r>
          </w:p>
        </w:tc>
      </w:tr>
      <w:tr w:rsidR="20BA5F86" w14:paraId="7493F54A" w14:textId="77777777" w:rsidTr="20BA5F86">
        <w:trPr>
          <w:trHeight w:val="300"/>
        </w:trPr>
        <w:tc>
          <w:tcPr>
            <w:tcW w:w="2250" w:type="dxa"/>
            <w:tcMar>
              <w:left w:w="105" w:type="dxa"/>
              <w:right w:w="105" w:type="dxa"/>
            </w:tcMar>
          </w:tcPr>
          <w:p w14:paraId="339A9BD0" w14:textId="311A5F38" w:rsidR="20BA5F86" w:rsidRDefault="20BA5F86" w:rsidP="20BA5F86">
            <w:pPr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42 &amp; 43</w:t>
            </w:r>
          </w:p>
        </w:tc>
        <w:tc>
          <w:tcPr>
            <w:tcW w:w="6750" w:type="dxa"/>
            <w:tcMar>
              <w:left w:w="105" w:type="dxa"/>
              <w:right w:w="105" w:type="dxa"/>
            </w:tcMar>
          </w:tcPr>
          <w:p w14:paraId="7FCC8F67" w14:textId="179B5F2D" w:rsidR="20BA5F86" w:rsidRDefault="20BA5F86" w:rsidP="20BA5F86">
            <w:pPr>
              <w:tabs>
                <w:tab w:val="left" w:pos="1656"/>
              </w:tabs>
              <w:spacing w:line="259" w:lineRule="auto"/>
              <w:rPr>
                <w:rFonts w:ascii="Arial" w:eastAsia="Arial" w:hAnsi="Arial" w:cs="Arial"/>
              </w:rPr>
            </w:pPr>
            <w:r w:rsidRPr="20BA5F86">
              <w:rPr>
                <w:rFonts w:ascii="Arial" w:eastAsia="Arial" w:hAnsi="Arial" w:cs="Arial"/>
              </w:rPr>
              <w:t>Ventralmost point of the petrosal bar of the squamosal</w:t>
            </w:r>
          </w:p>
        </w:tc>
      </w:tr>
    </w:tbl>
    <w:p w14:paraId="090BD0CB" w14:textId="6EF32954" w:rsidR="20BA5F86" w:rsidRDefault="20BA5F86" w:rsidP="20BA5F86"/>
    <w:sectPr w:rsidR="20BA5F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3E7"/>
    <w:rsid w:val="00001777"/>
    <w:rsid w:val="00001D33"/>
    <w:rsid w:val="000833E7"/>
    <w:rsid w:val="001A625C"/>
    <w:rsid w:val="001D1703"/>
    <w:rsid w:val="002F5A16"/>
    <w:rsid w:val="003701FD"/>
    <w:rsid w:val="00390D8A"/>
    <w:rsid w:val="004D30E6"/>
    <w:rsid w:val="004E7951"/>
    <w:rsid w:val="004F5AD3"/>
    <w:rsid w:val="00527780"/>
    <w:rsid w:val="00571D50"/>
    <w:rsid w:val="005F6751"/>
    <w:rsid w:val="00706D67"/>
    <w:rsid w:val="00735F21"/>
    <w:rsid w:val="007D2A86"/>
    <w:rsid w:val="0091697D"/>
    <w:rsid w:val="00965B2B"/>
    <w:rsid w:val="009E0EB8"/>
    <w:rsid w:val="00A5195A"/>
    <w:rsid w:val="00A55416"/>
    <w:rsid w:val="00A63FD9"/>
    <w:rsid w:val="00C36993"/>
    <w:rsid w:val="00C41772"/>
    <w:rsid w:val="00C67C8D"/>
    <w:rsid w:val="00CE20AB"/>
    <w:rsid w:val="00D150F9"/>
    <w:rsid w:val="00DD7ED9"/>
    <w:rsid w:val="00E41CD6"/>
    <w:rsid w:val="00EE4236"/>
    <w:rsid w:val="00F077CD"/>
    <w:rsid w:val="00F149FE"/>
    <w:rsid w:val="00F51A8C"/>
    <w:rsid w:val="0194A236"/>
    <w:rsid w:val="0211A370"/>
    <w:rsid w:val="02B790B8"/>
    <w:rsid w:val="05592B4E"/>
    <w:rsid w:val="07737500"/>
    <w:rsid w:val="085785AE"/>
    <w:rsid w:val="0CE7119E"/>
    <w:rsid w:val="0D12ABB5"/>
    <w:rsid w:val="0DFE0254"/>
    <w:rsid w:val="0E8E6F9D"/>
    <w:rsid w:val="10DC9697"/>
    <w:rsid w:val="1154073E"/>
    <w:rsid w:val="13BC4B10"/>
    <w:rsid w:val="13E35619"/>
    <w:rsid w:val="15BF90F2"/>
    <w:rsid w:val="1623A3C2"/>
    <w:rsid w:val="1ADEB28E"/>
    <w:rsid w:val="1B7BEF01"/>
    <w:rsid w:val="1C2C7641"/>
    <w:rsid w:val="1D455385"/>
    <w:rsid w:val="1F07C7DE"/>
    <w:rsid w:val="1F114A18"/>
    <w:rsid w:val="20BA5F86"/>
    <w:rsid w:val="23935D19"/>
    <w:rsid w:val="26F8AB37"/>
    <w:rsid w:val="28599B93"/>
    <w:rsid w:val="293D2445"/>
    <w:rsid w:val="2A047688"/>
    <w:rsid w:val="2A4648EA"/>
    <w:rsid w:val="2B149370"/>
    <w:rsid w:val="2B166A7E"/>
    <w:rsid w:val="2B7E98F2"/>
    <w:rsid w:val="2BA046E9"/>
    <w:rsid w:val="2C881BF8"/>
    <w:rsid w:val="2CE7B151"/>
    <w:rsid w:val="3019F538"/>
    <w:rsid w:val="3185D7E0"/>
    <w:rsid w:val="37BBD9E2"/>
    <w:rsid w:val="43A2787C"/>
    <w:rsid w:val="4503D936"/>
    <w:rsid w:val="45388058"/>
    <w:rsid w:val="459E112A"/>
    <w:rsid w:val="46AED05B"/>
    <w:rsid w:val="4996D5DC"/>
    <w:rsid w:val="4CCE769E"/>
    <w:rsid w:val="4DC1C5EE"/>
    <w:rsid w:val="4F6E6DE3"/>
    <w:rsid w:val="4F99042C"/>
    <w:rsid w:val="51532853"/>
    <w:rsid w:val="550262B8"/>
    <w:rsid w:val="550CE2D2"/>
    <w:rsid w:val="57A72784"/>
    <w:rsid w:val="5926BE15"/>
    <w:rsid w:val="5A1EDA22"/>
    <w:rsid w:val="5D753557"/>
    <w:rsid w:val="5E285038"/>
    <w:rsid w:val="62C88D48"/>
    <w:rsid w:val="636B2B0D"/>
    <w:rsid w:val="638680BE"/>
    <w:rsid w:val="647D2AFC"/>
    <w:rsid w:val="660081A1"/>
    <w:rsid w:val="684C8FDC"/>
    <w:rsid w:val="6AA1A910"/>
    <w:rsid w:val="716A5925"/>
    <w:rsid w:val="71F24B39"/>
    <w:rsid w:val="72ECC2F3"/>
    <w:rsid w:val="759548AB"/>
    <w:rsid w:val="75A7D5B1"/>
    <w:rsid w:val="761C0502"/>
    <w:rsid w:val="7802EACD"/>
    <w:rsid w:val="7CC28A7D"/>
    <w:rsid w:val="7D6BC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87B4D"/>
  <w15:chartTrackingRefBased/>
  <w15:docId w15:val="{BEEFE5E9-A83A-4FE4-B28D-E3091E129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50F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150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60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07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7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orphosource.org/concern/media/000054441?locale=en" TargetMode="External"/><Relationship Id="rId13" Type="http://schemas.openxmlformats.org/officeDocument/2006/relationships/hyperlink" Target="https://www.morphosource.org/concern/media/000590600?locale=en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hyperlink" Target="https://www.morphosource.org/concern/media/000055349?locale=en" TargetMode="External"/><Relationship Id="rId12" Type="http://schemas.openxmlformats.org/officeDocument/2006/relationships/hyperlink" Target="https://www.morphosource.org/concern/media/000590591?locale=e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www.morphosource.org/concern/media/000590624?locale=en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morphosource.org/concern/media/000055707?locale=en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morphosource.org/concern/media/000590618?locale=en" TargetMode="External"/><Relationship Id="rId10" Type="http://schemas.openxmlformats.org/officeDocument/2006/relationships/hyperlink" Target="https://www.morphosource.org/concern/biological_specimens/000S14432?locale=en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morphosource.org/concern/media/000055618?locale=en" TargetMode="External"/><Relationship Id="rId14" Type="http://schemas.openxmlformats.org/officeDocument/2006/relationships/hyperlink" Target="https://www.morphosource.org/concern/media/000590608?locale=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91339e4-5a75-4aec-9cc8-ce193f845a0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7671B6525E2D4196F7596DF9950C06" ma:contentTypeVersion="16" ma:contentTypeDescription="Create a new document." ma:contentTypeScope="" ma:versionID="6225a5f36074b57dc965964ce8867c86">
  <xsd:schema xmlns:xsd="http://www.w3.org/2001/XMLSchema" xmlns:xs="http://www.w3.org/2001/XMLSchema" xmlns:p="http://schemas.microsoft.com/office/2006/metadata/properties" xmlns:ns3="a91339e4-5a75-4aec-9cc8-ce193f845a07" xmlns:ns4="141b8c0f-2bcd-46a6-ace0-5781f0848e36" targetNamespace="http://schemas.microsoft.com/office/2006/metadata/properties" ma:root="true" ma:fieldsID="179a414d1f8007a2f7c1fe01249cb190" ns3:_="" ns4:_="">
    <xsd:import namespace="a91339e4-5a75-4aec-9cc8-ce193f845a07"/>
    <xsd:import namespace="141b8c0f-2bcd-46a6-ace0-5781f0848e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1339e4-5a75-4aec-9cc8-ce193f845a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1b8c0f-2bcd-46a6-ace0-5781f0848e3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8597B-D5B0-4F00-8E8B-288362262ED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5602F80-7254-4C89-9867-B7A2954636D7}">
  <ds:schemaRefs>
    <ds:schemaRef ds:uri="http://schemas.microsoft.com/office/infopath/2007/PartnerControls"/>
    <ds:schemaRef ds:uri="http://purl.org/dc/dcmitype/"/>
    <ds:schemaRef ds:uri="http://purl.org/dc/terms/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141b8c0f-2bcd-46a6-ace0-5781f0848e36"/>
    <ds:schemaRef ds:uri="a91339e4-5a75-4aec-9cc8-ce193f845a07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8D4CBC06-418B-4FF5-84F9-3B9CBA9E7A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1339e4-5a75-4aec-9cc8-ce193f845a07"/>
    <ds:schemaRef ds:uri="141b8c0f-2bcd-46a6-ace0-5781f0848e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615</Words>
  <Characters>3509</Characters>
  <Application>Microsoft Office Word</Application>
  <DocSecurity>0</DocSecurity>
  <Lines>29</Lines>
  <Paragraphs>8</Paragraphs>
  <ScaleCrop>false</ScaleCrop>
  <Company>The University of Liverpool</Company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7</cp:revision>
  <dcterms:created xsi:type="dcterms:W3CDTF">2023-08-03T08:13:00Z</dcterms:created>
  <dcterms:modified xsi:type="dcterms:W3CDTF">2024-08-06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7671B6525E2D4196F7596DF9950C06</vt:lpwstr>
  </property>
</Properties>
</file>